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3322B" w14:textId="76CDF8CE" w:rsidR="002922D8" w:rsidRDefault="002922D8" w:rsidP="00E9070E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922D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ersistent chronic chikungunya leading to rheumatological diseases in patients is associated with a robust inflammatory profile</w:t>
      </w:r>
    </w:p>
    <w:p w14:paraId="594F52C4" w14:textId="7BC41271" w:rsidR="009D360A" w:rsidRDefault="009D360A" w:rsidP="00E9070E">
      <w:pPr>
        <w:spacing w:after="0" w:line="24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  <w:r w:rsidRPr="009D360A">
        <w:rPr>
          <w:rFonts w:ascii="Times New Roman" w:eastAsia="Calibri" w:hAnsi="Times New Roman" w:cs="Times New Roman"/>
          <w:color w:val="000000" w:themeColor="text1"/>
        </w:rPr>
        <w:t xml:space="preserve">Lucas Sousa Magalhães, Juliana Cardoso Alves, Regina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Adalva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 xml:space="preserve"> de Lucena Couto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Ócea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 xml:space="preserve">,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Alejandra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Debbo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 xml:space="preserve">, Priscila Lima dos Santos,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Suresh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Mahalingam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>,</w:t>
      </w:r>
      <w:r w:rsidRPr="009D360A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9D360A">
        <w:rPr>
          <w:rFonts w:ascii="Times New Roman" w:eastAsia="Calibri" w:hAnsi="Times New Roman" w:cs="Times New Roman"/>
          <w:color w:val="000000" w:themeColor="text1"/>
        </w:rPr>
        <w:t xml:space="preserve">Mauro Martins Teixeira, Amélia Maria Ribeiro de Jesus, </w:t>
      </w:r>
      <w:proofErr w:type="spellStart"/>
      <w:r w:rsidRPr="009D360A">
        <w:rPr>
          <w:rFonts w:ascii="Times New Roman" w:eastAsia="Calibri" w:hAnsi="Times New Roman" w:cs="Times New Roman"/>
          <w:color w:val="000000" w:themeColor="text1"/>
        </w:rPr>
        <w:t>Angela</w:t>
      </w:r>
      <w:proofErr w:type="spellEnd"/>
      <w:r w:rsidRPr="009D360A">
        <w:rPr>
          <w:rFonts w:ascii="Times New Roman" w:eastAsia="Calibri" w:hAnsi="Times New Roman" w:cs="Times New Roman"/>
          <w:color w:val="000000" w:themeColor="text1"/>
        </w:rPr>
        <w:t xml:space="preserve"> Maria da Silva, Roque Pacheco de Almeida, Camilla Natália Oliveira Santos</w:t>
      </w:r>
    </w:p>
    <w:p w14:paraId="626E88A4" w14:textId="77777777" w:rsidR="00914DAA" w:rsidRPr="009D360A" w:rsidRDefault="00914DAA" w:rsidP="00E9070E">
      <w:pPr>
        <w:spacing w:after="0" w:line="24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</w:p>
    <w:p w14:paraId="02A5B8C9" w14:textId="77777777" w:rsidR="00222DC5" w:rsidRDefault="00222DC5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A993C60" w14:textId="77777777" w:rsidR="00222DC5" w:rsidRDefault="00222DC5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W w:w="93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329"/>
        <w:gridCol w:w="1831"/>
        <w:gridCol w:w="953"/>
        <w:gridCol w:w="1179"/>
        <w:gridCol w:w="2609"/>
      </w:tblGrid>
      <w:tr w:rsidR="00722668" w:rsidRPr="00F05373" w14:paraId="1E6BB52B" w14:textId="77777777" w:rsidTr="00722668">
        <w:trPr>
          <w:trHeight w:val="327"/>
        </w:trPr>
        <w:tc>
          <w:tcPr>
            <w:tcW w:w="9306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68B5B849" w14:textId="2BDF3156" w:rsidR="00722668" w:rsidRPr="00CA0D78" w:rsidRDefault="00CA0D78" w:rsidP="007226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Supplementary Tabl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 Summary of the </w:t>
            </w:r>
            <w:r w:rsidR="0042764A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multiple linear regression for </w:t>
            </w:r>
            <w:r w:rsidR="007144A7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clinical characteristics </w:t>
            </w:r>
            <w:r w:rsidR="00F104EC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obtained during </w:t>
            </w:r>
            <w:r w:rsidR="0042764A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among case group (Chronic-CHIKV) and </w:t>
            </w:r>
          </w:p>
        </w:tc>
      </w:tr>
      <w:tr w:rsidR="00F27ABF" w:rsidRPr="00222DC5" w14:paraId="4DC9B962" w14:textId="77777777" w:rsidTr="004D542C">
        <w:trPr>
          <w:trHeight w:val="327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78792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edictor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8CB6C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β 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stimate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0D0D8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Standard 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8A372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-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31000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-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9A3B2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5% CI (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er</w:t>
            </w:r>
            <w:proofErr w:type="spellEnd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; 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pper</w:t>
            </w:r>
            <w:proofErr w:type="spellEnd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</w:tr>
      <w:tr w:rsidR="00222DC5" w:rsidRPr="00222DC5" w14:paraId="46196138" w14:textId="77777777" w:rsidTr="004D542C">
        <w:trPr>
          <w:trHeight w:val="327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9B6A6" w14:textId="77777777" w:rsidR="00222DC5" w:rsidRPr="00222DC5" w:rsidRDefault="00222DC5" w:rsidP="00F27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(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ntercept</w:t>
            </w:r>
            <w:proofErr w:type="spellEnd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40D42D" w14:textId="5257548F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</w:t>
            </w:r>
            <w:r w:rsidR="00C55E7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55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87BF7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447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58A6B8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1.244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00C194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222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F1158" w14:textId="52B2E2F6" w:rsidR="00222DC5" w:rsidRPr="00222DC5" w:rsidRDefault="00C55E7C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  <w:r w:rsidR="00222DC5"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="00222DC5"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7; 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="00222DC5"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47</w:t>
            </w:r>
          </w:p>
        </w:tc>
      </w:tr>
      <w:tr w:rsidR="00222DC5" w:rsidRPr="00222DC5" w14:paraId="61E06C3B" w14:textId="77777777" w:rsidTr="004D542C">
        <w:trPr>
          <w:trHeight w:val="327"/>
        </w:trPr>
        <w:tc>
          <w:tcPr>
            <w:tcW w:w="1405" w:type="dxa"/>
            <w:noWrap/>
            <w:vAlign w:val="center"/>
            <w:hideMark/>
          </w:tcPr>
          <w:p w14:paraId="56B36BBF" w14:textId="77777777" w:rsidR="00222DC5" w:rsidRPr="00222DC5" w:rsidRDefault="00222DC5" w:rsidP="00F27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ge (</w:t>
            </w:r>
            <w:proofErr w:type="spellStart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ears</w:t>
            </w:r>
            <w:proofErr w:type="spellEnd"/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1329" w:type="dxa"/>
            <w:noWrap/>
            <w:vAlign w:val="center"/>
            <w:hideMark/>
          </w:tcPr>
          <w:p w14:paraId="3C396663" w14:textId="507BE8F5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13</w:t>
            </w:r>
          </w:p>
        </w:tc>
        <w:tc>
          <w:tcPr>
            <w:tcW w:w="1831" w:type="dxa"/>
            <w:noWrap/>
            <w:vAlign w:val="center"/>
            <w:hideMark/>
          </w:tcPr>
          <w:p w14:paraId="0119C24E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45</w:t>
            </w:r>
          </w:p>
        </w:tc>
        <w:tc>
          <w:tcPr>
            <w:tcW w:w="953" w:type="dxa"/>
            <w:noWrap/>
            <w:vAlign w:val="center"/>
            <w:hideMark/>
          </w:tcPr>
          <w:p w14:paraId="543FD1BF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.927</w:t>
            </w:r>
          </w:p>
        </w:tc>
        <w:tc>
          <w:tcPr>
            <w:tcW w:w="1179" w:type="dxa"/>
            <w:noWrap/>
            <w:vAlign w:val="center"/>
            <w:hideMark/>
          </w:tcPr>
          <w:p w14:paraId="2F5E7B0F" w14:textId="18D704BD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059</w:t>
            </w:r>
          </w:p>
        </w:tc>
        <w:tc>
          <w:tcPr>
            <w:tcW w:w="2609" w:type="dxa"/>
            <w:noWrap/>
            <w:vAlign w:val="center"/>
            <w:hideMark/>
          </w:tcPr>
          <w:p w14:paraId="56A3B841" w14:textId="6A82F9D9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04; 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22</w:t>
            </w:r>
          </w:p>
        </w:tc>
      </w:tr>
      <w:tr w:rsidR="00222DC5" w:rsidRPr="00222DC5" w14:paraId="635DC0F7" w14:textId="77777777" w:rsidTr="004D542C">
        <w:trPr>
          <w:trHeight w:val="327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4EC5F" w14:textId="77777777" w:rsidR="00222DC5" w:rsidRPr="00222DC5" w:rsidRDefault="00222DC5" w:rsidP="00F27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VAS (0–10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0CE9A7" w14:textId="1CAF362B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1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6C904C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519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E88B47" w14:textId="7777777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.53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33EA33" w14:textId="0BDD88D3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.0159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AC8456" w14:textId="3C3E2AF7" w:rsidR="00222DC5" w:rsidRPr="00222DC5" w:rsidRDefault="00222DC5" w:rsidP="00F27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27; 0</w:t>
            </w:r>
            <w:r w:rsidR="0000717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.</w:t>
            </w:r>
            <w:r w:rsidRPr="00222DC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5</w:t>
            </w:r>
          </w:p>
        </w:tc>
      </w:tr>
      <w:tr w:rsidR="004D542C" w:rsidRPr="00222DC5" w14:paraId="3D47F7F7" w14:textId="77777777" w:rsidTr="004D542C">
        <w:trPr>
          <w:trHeight w:val="327"/>
        </w:trPr>
        <w:tc>
          <w:tcPr>
            <w:tcW w:w="9306" w:type="dxa"/>
            <w:gridSpan w:val="6"/>
            <w:tcBorders>
              <w:top w:val="single" w:sz="4" w:space="0" w:color="auto"/>
            </w:tcBorders>
            <w:noWrap/>
          </w:tcPr>
          <w:p w14:paraId="7D799233" w14:textId="77777777" w:rsidR="00722668" w:rsidRPr="00722668" w:rsidRDefault="00722668" w:rsidP="00722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= 40</w:t>
            </w:r>
          </w:p>
          <w:p w14:paraId="31F6B372" w14:textId="77777777" w:rsidR="00722668" w:rsidRPr="00722668" w:rsidRDefault="00722668" w:rsidP="00722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² = 0.450 (</w:t>
            </w:r>
            <w:proofErr w:type="spellStart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justed</w:t>
            </w:r>
            <w:proofErr w:type="spellEnd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² = 0.405)</w:t>
            </w:r>
          </w:p>
          <w:p w14:paraId="4DA0ABEF" w14:textId="77777777" w:rsidR="00722668" w:rsidRPr="00722668" w:rsidRDefault="00722668" w:rsidP="00722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Residual standard </w:t>
            </w:r>
            <w:proofErr w:type="spellStart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ror</w:t>
            </w:r>
            <w:proofErr w:type="spellEnd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= 0.391 (</w:t>
            </w:r>
            <w:proofErr w:type="spellStart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  <w:proofErr w:type="spellEnd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= 36)</w:t>
            </w:r>
          </w:p>
          <w:p w14:paraId="6AAE56E1" w14:textId="5E0792D0" w:rsidR="004D542C" w:rsidRPr="00222DC5" w:rsidRDefault="00722668" w:rsidP="0072266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gramStart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(</w:t>
            </w:r>
            <w:proofErr w:type="gramEnd"/>
            <w:r w:rsidRPr="007226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, 37) = 9.85, p &lt; 0.0001</w:t>
            </w:r>
          </w:p>
        </w:tc>
      </w:tr>
    </w:tbl>
    <w:p w14:paraId="1AC9F587" w14:textId="77777777" w:rsidR="00222DC5" w:rsidRDefault="00222DC5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0C3F5FC0" w14:textId="77777777" w:rsidR="00222DC5" w:rsidRDefault="00222DC5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0DE579F6" w14:textId="2AAEBAC2" w:rsidR="00914DAA" w:rsidRPr="00D828E2" w:rsidRDefault="00ED5FBC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B2B0183" wp14:editId="5D147B05">
            <wp:simplePos x="0" y="0"/>
            <wp:positionH relativeFrom="column">
              <wp:posOffset>396815</wp:posOffset>
            </wp:positionH>
            <wp:positionV relativeFrom="paragraph">
              <wp:posOffset>292747</wp:posOffset>
            </wp:positionV>
            <wp:extent cx="5909094" cy="3876037"/>
            <wp:effectExtent l="0" t="0" r="0" b="0"/>
            <wp:wrapTopAndBottom/>
            <wp:docPr id="1872231649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31649" name="Imagem 2" descr="Diagram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71" r="13808" b="46210"/>
                    <a:stretch/>
                  </pic:blipFill>
                  <pic:spPr bwMode="auto">
                    <a:xfrm>
                      <a:off x="0" y="0"/>
                      <a:ext cx="5909094" cy="3876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F6F77D" w14:textId="0E114AC9" w:rsidR="00914DAA" w:rsidRPr="00D828E2" w:rsidRDefault="00914DAA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1B3422A" w14:textId="2DA5BFE7" w:rsidR="00914DAA" w:rsidRDefault="00CC22FA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CC22F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Figure 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agram summarizing the results of measurement of the 45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alytes. 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ach circle includes immune mediators with higher levels in each group compared to the others: blue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eople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>cut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ikungunya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roup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ronic-chikungunya people in </w:t>
      </w:r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>red, and gray for mediators with no differences among groups. All differences were assessed using the Kruskal-</w:t>
      </w:r>
      <w:proofErr w:type="gramStart"/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>Wallis</w:t>
      </w:r>
      <w:proofErr w:type="gramEnd"/>
      <w:r w:rsidRPr="006721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est followed by Dunn's test with adjusted p-values.</w:t>
      </w:r>
    </w:p>
    <w:p w14:paraId="712F4B3A" w14:textId="77777777" w:rsidR="00914DAA" w:rsidRDefault="00914DAA" w:rsidP="00EA632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p w14:paraId="641C2913" w14:textId="77777777" w:rsidR="00914DAA" w:rsidRDefault="00914DA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br w:type="page"/>
      </w:r>
    </w:p>
    <w:p w14:paraId="062F0981" w14:textId="45448529" w:rsidR="00DB71EE" w:rsidRDefault="00F66A18" w:rsidP="00EA6321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25F8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 xml:space="preserve">Supplementary Figure </w:t>
      </w:r>
      <w:r w:rsidR="0091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="00972A4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ytokines, chemokines, and growth factors quantified in the sera of persons with Acute (blue) and Chronic (red) chikungunya disease and Healthy donors (gray). Results showing </w:t>
      </w:r>
      <w:r w:rsidR="009B5F9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diators without differences among group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Each dot represents a person, boxplots show median plus 25% and 75% interquartile range and error bars show minimum and maximum values. Comparisons made by Kruskal-Wallis followed by Dunn test (adjusted p-values).</w:t>
      </w:r>
    </w:p>
    <w:p w14:paraId="45065015" w14:textId="0E8B394B" w:rsidR="009D360A" w:rsidRPr="0058661A" w:rsidRDefault="00914DAA">
      <w:pPr>
        <w:rPr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  <w:lang w:val="en-US"/>
        </w:rPr>
        <w:drawing>
          <wp:anchor distT="0" distB="0" distL="114300" distR="114300" simplePos="0" relativeHeight="251661312" behindDoc="0" locked="0" layoutInCell="1" allowOverlap="1" wp14:anchorId="6A52A4E5" wp14:editId="63FD6283">
            <wp:simplePos x="0" y="0"/>
            <wp:positionH relativeFrom="margin">
              <wp:posOffset>-19685</wp:posOffset>
            </wp:positionH>
            <wp:positionV relativeFrom="margin">
              <wp:align>top</wp:align>
            </wp:positionV>
            <wp:extent cx="6591300" cy="5511800"/>
            <wp:effectExtent l="0" t="0" r="0" b="0"/>
            <wp:wrapTopAndBottom/>
            <wp:docPr id="1863608916" name="Imagem 4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608916" name="Imagem 4" descr="Diagrama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300" cy="551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D360A" w:rsidRPr="0058661A" w:rsidSect="008E36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E0D"/>
    <w:rsid w:val="00007173"/>
    <w:rsid w:val="00097294"/>
    <w:rsid w:val="000A79E0"/>
    <w:rsid w:val="000B4940"/>
    <w:rsid w:val="0010315F"/>
    <w:rsid w:val="00146C57"/>
    <w:rsid w:val="001F3C30"/>
    <w:rsid w:val="00222757"/>
    <w:rsid w:val="00222DC5"/>
    <w:rsid w:val="00261CAC"/>
    <w:rsid w:val="002911D0"/>
    <w:rsid w:val="002922D8"/>
    <w:rsid w:val="002A6586"/>
    <w:rsid w:val="002C14E9"/>
    <w:rsid w:val="002D71CF"/>
    <w:rsid w:val="0031089E"/>
    <w:rsid w:val="00313AA2"/>
    <w:rsid w:val="00317297"/>
    <w:rsid w:val="00331E0D"/>
    <w:rsid w:val="00374FD5"/>
    <w:rsid w:val="003857BC"/>
    <w:rsid w:val="00397D72"/>
    <w:rsid w:val="003D633B"/>
    <w:rsid w:val="00423F03"/>
    <w:rsid w:val="0042764A"/>
    <w:rsid w:val="004938D5"/>
    <w:rsid w:val="004A56D7"/>
    <w:rsid w:val="004D542C"/>
    <w:rsid w:val="004D543F"/>
    <w:rsid w:val="004D7261"/>
    <w:rsid w:val="00534EF6"/>
    <w:rsid w:val="005675E8"/>
    <w:rsid w:val="0058661A"/>
    <w:rsid w:val="00596F84"/>
    <w:rsid w:val="005F2980"/>
    <w:rsid w:val="00664C0B"/>
    <w:rsid w:val="00665523"/>
    <w:rsid w:val="006A6805"/>
    <w:rsid w:val="007144A7"/>
    <w:rsid w:val="00722668"/>
    <w:rsid w:val="00763ADE"/>
    <w:rsid w:val="007F12A9"/>
    <w:rsid w:val="00812D48"/>
    <w:rsid w:val="00825F89"/>
    <w:rsid w:val="00852179"/>
    <w:rsid w:val="008A2BDA"/>
    <w:rsid w:val="008B56ED"/>
    <w:rsid w:val="008E36E8"/>
    <w:rsid w:val="0090015D"/>
    <w:rsid w:val="00914DAA"/>
    <w:rsid w:val="0095391A"/>
    <w:rsid w:val="00972A4F"/>
    <w:rsid w:val="009A1AB0"/>
    <w:rsid w:val="009B5F97"/>
    <w:rsid w:val="009D360A"/>
    <w:rsid w:val="00A64D0D"/>
    <w:rsid w:val="00A74E66"/>
    <w:rsid w:val="00A758A9"/>
    <w:rsid w:val="00AC28F8"/>
    <w:rsid w:val="00B069E4"/>
    <w:rsid w:val="00B26F1C"/>
    <w:rsid w:val="00B32AD0"/>
    <w:rsid w:val="00B77C26"/>
    <w:rsid w:val="00B82B5C"/>
    <w:rsid w:val="00C55E7C"/>
    <w:rsid w:val="00CA0D78"/>
    <w:rsid w:val="00CC22FA"/>
    <w:rsid w:val="00D05DF5"/>
    <w:rsid w:val="00D2718C"/>
    <w:rsid w:val="00D828E2"/>
    <w:rsid w:val="00DB4149"/>
    <w:rsid w:val="00DB71EE"/>
    <w:rsid w:val="00DC1510"/>
    <w:rsid w:val="00DD0866"/>
    <w:rsid w:val="00E051D1"/>
    <w:rsid w:val="00E55CB0"/>
    <w:rsid w:val="00E70B9E"/>
    <w:rsid w:val="00E9070E"/>
    <w:rsid w:val="00EA6321"/>
    <w:rsid w:val="00EC0E7A"/>
    <w:rsid w:val="00ED5FBC"/>
    <w:rsid w:val="00F05373"/>
    <w:rsid w:val="00F104EC"/>
    <w:rsid w:val="00F24B71"/>
    <w:rsid w:val="00F27ABF"/>
    <w:rsid w:val="00F66A18"/>
    <w:rsid w:val="00FD0A98"/>
    <w:rsid w:val="00FE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EDB4"/>
  <w15:chartTrackingRefBased/>
  <w15:docId w15:val="{B31DB1C8-7D1D-490D-8D0E-B0FC597A3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31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31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1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31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31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31E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31E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31E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31E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31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31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1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31E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31E0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31E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31E0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31E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31E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31E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31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31E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31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31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31E0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31E0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31E0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31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31E0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31E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3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galhães</dc:creator>
  <cp:keywords/>
  <dc:description/>
  <cp:lastModifiedBy>Lucas S. Magalhães</cp:lastModifiedBy>
  <cp:revision>75</cp:revision>
  <dcterms:created xsi:type="dcterms:W3CDTF">2024-05-07T23:34:00Z</dcterms:created>
  <dcterms:modified xsi:type="dcterms:W3CDTF">2025-09-01T23:19:00Z</dcterms:modified>
</cp:coreProperties>
</file>